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AA2C77" w14:textId="7AA49458" w:rsidR="005119D6" w:rsidRDefault="005119D6" w:rsidP="005119D6">
      <w:pPr>
        <w:rPr>
          <w:rFonts w:ascii="Calibri" w:hAnsi="Calibri" w:cs="Calibri"/>
        </w:rPr>
      </w:pPr>
      <w:r w:rsidRPr="00FF63AD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S</w:t>
      </w:r>
      <w:r w:rsidRPr="00FF63AD">
        <w:rPr>
          <w:rFonts w:ascii="Calibri" w:hAnsi="Calibri" w:cs="Calibri"/>
          <w:b/>
          <w:bCs/>
        </w:rPr>
        <w:t>1.</w:t>
      </w:r>
      <w:r>
        <w:rPr>
          <w:rFonts w:ascii="Calibri" w:hAnsi="Calibri" w:cs="Calibri"/>
        </w:rPr>
        <w:t xml:space="preserve"> Characteristics of individuals providing small intestinal biopsies for transcriptomics. ‘</w:t>
      </w:r>
      <w:r w:rsidRPr="00FF63AD">
        <w:rPr>
          <w:rFonts w:ascii="Calibri" w:hAnsi="Calibri" w:cs="Calibri"/>
        </w:rPr>
        <w:t>N (rs2148483 AA)</w:t>
      </w:r>
      <w:r>
        <w:rPr>
          <w:rFonts w:ascii="Calibri" w:hAnsi="Calibri" w:cs="Calibri"/>
        </w:rPr>
        <w:t>’ represents the number of individuals homozygous for the alternate allele (A) at rs2148483. These individuals were excluded from further analysis, including characteristics quantified in this table. WAZ = Weight-for-age Z-score; BAZ = Body mass index-for-age Z-score; BMI = Body mass index.</w:t>
      </w:r>
    </w:p>
    <w:tbl>
      <w:tblPr>
        <w:tblpPr w:leftFromText="180" w:rightFromText="180" w:vertAnchor="page" w:horzAnchor="margin" w:tblpXSpec="center" w:tblpY="2227"/>
        <w:tblW w:w="102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2250"/>
        <w:gridCol w:w="2340"/>
        <w:gridCol w:w="2340"/>
      </w:tblGrid>
      <w:tr w:rsidR="005119D6" w:rsidRPr="00C6750C" w14:paraId="73970646" w14:textId="77777777" w:rsidTr="00DF4293">
        <w:trPr>
          <w:trHeight w:val="488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78B770" w14:textId="77777777" w:rsidR="005119D6" w:rsidRPr="00C6750C" w:rsidRDefault="005119D6" w:rsidP="00DF4293">
            <w:pPr>
              <w:widowControl w:val="0"/>
              <w:rPr>
                <w:rFonts w:ascii="Calibri" w:hAnsi="Calibri" w:cs="Calibri"/>
              </w:rPr>
            </w:pP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21EDE0" w14:textId="77777777" w:rsidR="005119D6" w:rsidRPr="00C6750C" w:rsidRDefault="005119D6" w:rsidP="00DF4293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American Children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AF67F7" w14:textId="77777777" w:rsidR="005119D6" w:rsidRPr="00C6750C" w:rsidRDefault="005119D6" w:rsidP="00DF4293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Bangladeshi Children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345468" w14:textId="77777777" w:rsidR="005119D6" w:rsidRPr="00C6750C" w:rsidRDefault="005119D6" w:rsidP="00DF4293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Bangladeshi Adults</w:t>
            </w:r>
          </w:p>
        </w:tc>
      </w:tr>
      <w:tr w:rsidR="005119D6" w:rsidRPr="00C6750C" w14:paraId="1ED9A730" w14:textId="77777777" w:rsidTr="00DF4293">
        <w:trPr>
          <w:trHeight w:val="419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D8AC3C" w14:textId="77777777" w:rsidR="005119D6" w:rsidRPr="00C6750C" w:rsidRDefault="005119D6" w:rsidP="00DF4293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543691" w14:textId="77777777" w:rsidR="005119D6" w:rsidRPr="00C6750C" w:rsidRDefault="005119D6" w:rsidP="00DF4293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BE1810" w14:textId="77777777" w:rsidR="005119D6" w:rsidRPr="00C6750C" w:rsidRDefault="005119D6" w:rsidP="00DF4293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AE1147" w14:textId="77777777" w:rsidR="005119D6" w:rsidRPr="00C6750C" w:rsidRDefault="005119D6" w:rsidP="00DF4293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</w:tr>
      <w:tr w:rsidR="005119D6" w:rsidRPr="00C6750C" w14:paraId="5FE9DF49" w14:textId="77777777" w:rsidTr="00DF4293">
        <w:trPr>
          <w:trHeight w:val="419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EFA07A" w14:textId="77777777" w:rsidR="005119D6" w:rsidRPr="00C6750C" w:rsidRDefault="005119D6" w:rsidP="00DF4293">
            <w:pPr>
              <w:widowControl w:val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      N (rs2148483 AA)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EC1919" w14:textId="77777777" w:rsidR="005119D6" w:rsidRDefault="005119D6" w:rsidP="00DF4293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8BB770" w14:textId="77777777" w:rsidR="005119D6" w:rsidRDefault="005119D6" w:rsidP="00DF4293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0917FC" w14:textId="77777777" w:rsidR="005119D6" w:rsidRDefault="005119D6" w:rsidP="00DF4293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</w:tr>
      <w:tr w:rsidR="005119D6" w:rsidRPr="00C6750C" w14:paraId="33D80F00" w14:textId="77777777" w:rsidTr="00DF4293">
        <w:trPr>
          <w:trHeight w:val="419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27CAF6" w14:textId="77777777" w:rsidR="005119D6" w:rsidRPr="00C6750C" w:rsidRDefault="005119D6" w:rsidP="00DF4293">
            <w:pPr>
              <w:widowControl w:val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Female (%)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A2183B" w14:textId="77777777" w:rsidR="005119D6" w:rsidRPr="00C6750C" w:rsidRDefault="005119D6" w:rsidP="00DF4293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7%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88799C" w14:textId="77777777" w:rsidR="005119D6" w:rsidRPr="00C6750C" w:rsidRDefault="005119D6" w:rsidP="00DF4293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.3%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AE17E8" w14:textId="77777777" w:rsidR="005119D6" w:rsidRPr="00C6750C" w:rsidRDefault="005119D6" w:rsidP="00DF4293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.6%</w:t>
            </w:r>
          </w:p>
        </w:tc>
      </w:tr>
      <w:tr w:rsidR="005119D6" w:rsidRPr="00C6750C" w14:paraId="416923AF" w14:textId="77777777" w:rsidTr="00DF4293">
        <w:trPr>
          <w:trHeight w:val="419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C4462D" w14:textId="77777777" w:rsidR="005119D6" w:rsidRDefault="005119D6" w:rsidP="00DF4293">
            <w:pPr>
              <w:widowControl w:val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edian Nutrition Metric (SD)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C4D14A" w14:textId="77777777" w:rsidR="005119D6" w:rsidRPr="00C6750C" w:rsidRDefault="005119D6" w:rsidP="00DF4293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5 (1.5)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9DCC6B" w14:textId="77777777" w:rsidR="005119D6" w:rsidRPr="00C6750C" w:rsidRDefault="005119D6" w:rsidP="00DF4293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14 (0.8)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B7E8C3" w14:textId="77777777" w:rsidR="005119D6" w:rsidRPr="00C6750C" w:rsidRDefault="005119D6" w:rsidP="00DF4293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8 (3.8)</w:t>
            </w:r>
          </w:p>
        </w:tc>
      </w:tr>
      <w:tr w:rsidR="005119D6" w:rsidRPr="00C6750C" w14:paraId="73D344A7" w14:textId="77777777" w:rsidTr="00DF4293">
        <w:trPr>
          <w:trHeight w:val="419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8AB5CE" w14:textId="77777777" w:rsidR="005119D6" w:rsidRDefault="005119D6" w:rsidP="00DF4293">
            <w:pPr>
              <w:widowControl w:val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      Nutrition Metric Used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6D99BE" w14:textId="77777777" w:rsidR="005119D6" w:rsidRDefault="005119D6" w:rsidP="00DF4293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AZ or BAZ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AFFC3E" w14:textId="77777777" w:rsidR="005119D6" w:rsidRDefault="005119D6" w:rsidP="00DF4293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AZ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6CB7C7" w14:textId="77777777" w:rsidR="005119D6" w:rsidRDefault="005119D6" w:rsidP="00DF4293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MI</w:t>
            </w:r>
          </w:p>
        </w:tc>
      </w:tr>
      <w:tr w:rsidR="005119D6" w:rsidRPr="00C6750C" w14:paraId="511320B1" w14:textId="77777777" w:rsidTr="00DF4293">
        <w:trPr>
          <w:trHeight w:val="419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FDA213" w14:textId="77777777" w:rsidR="005119D6" w:rsidRPr="00D369BC" w:rsidRDefault="005119D6" w:rsidP="00DF4293">
            <w:pPr>
              <w:widowControl w:val="0"/>
              <w:rPr>
                <w:rFonts w:ascii="Calibri" w:hAnsi="Calibri" w:cs="Calibri"/>
                <w:b/>
                <w:bCs/>
              </w:rPr>
            </w:pPr>
            <w:r w:rsidRPr="00D369BC">
              <w:rPr>
                <w:rFonts w:ascii="Calibri" w:hAnsi="Calibri" w:cs="Calibri"/>
                <w:b/>
                <w:bCs/>
              </w:rPr>
              <w:t xml:space="preserve">Median Age </w:t>
            </w:r>
            <w:r>
              <w:rPr>
                <w:rFonts w:ascii="Calibri" w:hAnsi="Calibri" w:cs="Calibri"/>
                <w:b/>
                <w:bCs/>
              </w:rPr>
              <w:t xml:space="preserve">in Years </w:t>
            </w:r>
            <w:r w:rsidRPr="00D369BC">
              <w:rPr>
                <w:rFonts w:ascii="Calibri" w:hAnsi="Calibri" w:cs="Calibri"/>
                <w:b/>
                <w:bCs/>
              </w:rPr>
              <w:t>(SD)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3F597E" w14:textId="77777777" w:rsidR="005119D6" w:rsidRPr="00C6750C" w:rsidRDefault="005119D6" w:rsidP="00DF4293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.4 (4.5)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58FF27" w14:textId="77777777" w:rsidR="005119D6" w:rsidRPr="00C6750C" w:rsidRDefault="005119D6" w:rsidP="00DF4293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 (0.18)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4166D6" w14:textId="77777777" w:rsidR="005119D6" w:rsidRPr="00C6750C" w:rsidRDefault="005119D6" w:rsidP="00DF4293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 (7.7)</w:t>
            </w:r>
          </w:p>
        </w:tc>
      </w:tr>
    </w:tbl>
    <w:p w14:paraId="002E085D" w14:textId="1839773F" w:rsidR="005119D6" w:rsidRPr="005119D6" w:rsidRDefault="005119D6">
      <w:pPr>
        <w:rPr>
          <w:rFonts w:ascii="Calibri" w:hAnsi="Calibri" w:cs="Calibri"/>
        </w:rPr>
      </w:pPr>
    </w:p>
    <w:sectPr w:rsidR="005119D6" w:rsidRPr="005119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9D6"/>
    <w:rsid w:val="005119D6"/>
    <w:rsid w:val="00E51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75914"/>
  <w15:chartTrackingRefBased/>
  <w15:docId w15:val="{130303E1-F1E5-4B25-807B-A33A45A2A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9D6"/>
    <w:pPr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9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9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9D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9D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9D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9D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9D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9D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9D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9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9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9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9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9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9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9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9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9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19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19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9D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19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19D6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19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19D6"/>
    <w:pPr>
      <w:spacing w:after="160"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19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9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9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19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Zwadyk</dc:creator>
  <cp:keywords/>
  <dc:description/>
  <cp:lastModifiedBy>Becky Zwadyk</cp:lastModifiedBy>
  <cp:revision>1</cp:revision>
  <dcterms:created xsi:type="dcterms:W3CDTF">2025-06-02T16:13:00Z</dcterms:created>
  <dcterms:modified xsi:type="dcterms:W3CDTF">2025-06-02T16:16:00Z</dcterms:modified>
</cp:coreProperties>
</file>